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4E966" w14:textId="091A72A1" w:rsidR="00413926" w:rsidRPr="004936CB" w:rsidRDefault="005D3D0A" w:rsidP="00461687">
      <w:pPr>
        <w:jc w:val="center"/>
        <w:rPr>
          <w:rFonts w:ascii="Times New Roman" w:hAnsi="Times New Roman" w:cs="Times New Roman"/>
          <w:kern w:val="0"/>
        </w:rPr>
      </w:pPr>
      <w:r w:rsidRPr="004936CB">
        <w:rPr>
          <w:rFonts w:ascii="Times New Roman" w:hAnsi="Times New Roman" w:cs="Times New Roman"/>
        </w:rPr>
        <w:t xml:space="preserve">Table </w:t>
      </w:r>
      <w:r w:rsidR="004A0EEA" w:rsidRPr="004936CB">
        <w:rPr>
          <w:rFonts w:ascii="Times New Roman" w:hAnsi="Times New Roman" w:cs="Times New Roman"/>
        </w:rPr>
        <w:t>S</w:t>
      </w:r>
      <w:r w:rsidRPr="004936CB">
        <w:rPr>
          <w:rFonts w:ascii="Times New Roman" w:hAnsi="Times New Roman" w:cs="Times New Roman"/>
        </w:rPr>
        <w:t xml:space="preserve">1. </w:t>
      </w:r>
      <w:r w:rsidRPr="004936CB">
        <w:rPr>
          <w:rFonts w:ascii="Times New Roman" w:hAnsi="Times New Roman" w:cs="Times New Roman"/>
          <w:i/>
          <w:iCs/>
        </w:rPr>
        <w:t>CENPW</w:t>
      </w:r>
      <w:r w:rsidRPr="004936CB">
        <w:rPr>
          <w:rFonts w:ascii="Times New Roman" w:hAnsi="Times New Roman" w:cs="Times New Roman"/>
        </w:rPr>
        <w:t xml:space="preserve"> expression in BRCA based on </w:t>
      </w:r>
      <w:r w:rsidR="00413926" w:rsidRPr="004936CB">
        <w:rPr>
          <w:rFonts w:ascii="Times New Roman" w:hAnsi="Times New Roman" w:cs="Times New Roman"/>
        </w:rPr>
        <w:t xml:space="preserve">clinicopathological features </w:t>
      </w:r>
      <w:r w:rsidR="00413926" w:rsidRPr="004936CB">
        <w:rPr>
          <w:rFonts w:ascii="Times New Roman" w:hAnsi="Times New Roman" w:cs="Times New Roman" w:hint="eastAsia"/>
        </w:rPr>
        <w:t>by</w:t>
      </w:r>
      <w:r w:rsidR="00413926" w:rsidRPr="004936CB">
        <w:rPr>
          <w:rFonts w:ascii="Times New Roman" w:hAnsi="Times New Roman" w:cs="Times New Roman"/>
          <w:kern w:val="0"/>
        </w:rPr>
        <w:t xml:space="preserve"> UALCAN database</w:t>
      </w:r>
    </w:p>
    <w:tbl>
      <w:tblPr>
        <w:tblStyle w:val="21"/>
        <w:tblW w:w="8768" w:type="dxa"/>
        <w:jc w:val="center"/>
        <w:tblLayout w:type="fixed"/>
        <w:tblLook w:val="04A0" w:firstRow="1" w:lastRow="0" w:firstColumn="1" w:lastColumn="0" w:noHBand="0" w:noVBand="1"/>
      </w:tblPr>
      <w:tblGrid>
        <w:gridCol w:w="2074"/>
        <w:gridCol w:w="1701"/>
        <w:gridCol w:w="1544"/>
        <w:gridCol w:w="1858"/>
        <w:gridCol w:w="1591"/>
      </w:tblGrid>
      <w:tr w:rsidR="004936CB" w:rsidRPr="004936CB" w14:paraId="0D72D881" w14:textId="77777777" w:rsidTr="00A84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E1568B" w14:textId="6475B5D5" w:rsidR="005B4D84" w:rsidRPr="004936CB" w:rsidRDefault="00A84CE3" w:rsidP="005B4D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C</w:t>
            </w:r>
            <w:r w:rsidR="005B4D84" w:rsidRPr="004936CB">
              <w:rPr>
                <w:rFonts w:ascii="Times New Roman" w:hAnsi="Times New Roman" w:cs="Times New Roman"/>
              </w:rPr>
              <w:t xml:space="preserve">linicopathological </w:t>
            </w:r>
            <w:r w:rsidRPr="004936CB">
              <w:rPr>
                <w:rFonts w:ascii="Times New Roman" w:hAnsi="Times New Roman" w:cs="Times New Roman"/>
              </w:rPr>
              <w:t>F</w:t>
            </w:r>
            <w:r w:rsidR="005B4D84" w:rsidRPr="004936CB">
              <w:rPr>
                <w:rFonts w:ascii="Times New Roman" w:hAnsi="Times New Roman" w:cs="Times New Roman"/>
              </w:rPr>
              <w:t>eatur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AC015B" w14:textId="6839A417" w:rsidR="005B4D84" w:rsidRPr="004936CB" w:rsidRDefault="005B4D84" w:rsidP="005B4D8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9D1CD38" w14:textId="7699513F" w:rsidR="005B4D84" w:rsidRPr="004936CB" w:rsidRDefault="005B4D84" w:rsidP="005B4D8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 xml:space="preserve">Statistical </w:t>
            </w:r>
            <w:r w:rsidR="00A84CE3" w:rsidRPr="004936CB">
              <w:rPr>
                <w:rFonts w:ascii="Times New Roman" w:hAnsi="Times New Roman" w:cs="Times New Roman"/>
              </w:rPr>
              <w:t>S</w:t>
            </w:r>
            <w:r w:rsidRPr="004936CB">
              <w:rPr>
                <w:rFonts w:ascii="Times New Roman" w:hAnsi="Times New Roman" w:cs="Times New Roman"/>
              </w:rPr>
              <w:t>ignificance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0BAA221" w14:textId="77777777" w:rsidR="005B4D84" w:rsidRPr="004936CB" w:rsidRDefault="005B4D84" w:rsidP="005B4D8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2EA9C16" w14:textId="02DAC4BF" w:rsidR="005B4D84" w:rsidRPr="004936CB" w:rsidRDefault="005B4D84" w:rsidP="005B4D8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 xml:space="preserve">Statistical </w:t>
            </w:r>
            <w:r w:rsidR="00A84CE3" w:rsidRPr="004936CB">
              <w:rPr>
                <w:rFonts w:ascii="Times New Roman" w:hAnsi="Times New Roman" w:cs="Times New Roman"/>
              </w:rPr>
              <w:t>S</w:t>
            </w:r>
            <w:r w:rsidRPr="004936CB">
              <w:rPr>
                <w:rFonts w:ascii="Times New Roman" w:hAnsi="Times New Roman" w:cs="Times New Roman"/>
              </w:rPr>
              <w:t>ignificance</w:t>
            </w:r>
          </w:p>
        </w:tc>
      </w:tr>
      <w:tr w:rsidR="004936CB" w:rsidRPr="004936CB" w14:paraId="030F3D0B" w14:textId="77777777" w:rsidTr="00A8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8" w:space="0" w:color="auto"/>
              <w:left w:val="nil"/>
              <w:right w:val="nil"/>
            </w:tcBorders>
          </w:tcPr>
          <w:p w14:paraId="32C52335" w14:textId="2FEB1FC8" w:rsidR="005B4D84" w:rsidRPr="004936CB" w:rsidRDefault="005B4D84" w:rsidP="005B4D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4808F3" w14:textId="77777777" w:rsidR="00445096" w:rsidRPr="004936CB" w:rsidRDefault="005B4D84" w:rsidP="005B4D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09565A5A" w14:textId="28218069" w:rsidR="005B4D84" w:rsidRPr="004936CB" w:rsidRDefault="005B4D84" w:rsidP="005B4D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709ECE" w14:textId="6268A64F" w:rsidR="005B4D84" w:rsidRPr="004936CB" w:rsidRDefault="005B4D84" w:rsidP="005B4D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7.16E-03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D0E2C3" w14:textId="77777777" w:rsidR="00445096" w:rsidRPr="004936CB" w:rsidRDefault="005B4D84" w:rsidP="005B4D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0213E5E0" w14:textId="6E8C0CB8" w:rsidR="005B4D84" w:rsidRPr="004936CB" w:rsidRDefault="005B4D84" w:rsidP="005B4D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6663CB" w14:textId="7F16F89C" w:rsidR="005B4D84" w:rsidRPr="004936CB" w:rsidRDefault="005B4D84" w:rsidP="005B4D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1.62E-12</w:t>
            </w:r>
          </w:p>
        </w:tc>
      </w:tr>
      <w:tr w:rsidR="004936CB" w:rsidRPr="004936CB" w14:paraId="5D31FB1F" w14:textId="77777777" w:rsidTr="00A84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40EE88E" w14:textId="34A63190" w:rsidR="00461687" w:rsidRPr="004936CB" w:rsidRDefault="00461687" w:rsidP="005B4D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D9B4A7" w14:textId="1C611544" w:rsidR="00461687" w:rsidRPr="004936CB" w:rsidRDefault="00461687" w:rsidP="005B4D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2AFC720B" w14:textId="784D4380" w:rsidR="00461687" w:rsidRPr="004936CB" w:rsidRDefault="00445096" w:rsidP="005B4D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 xml:space="preserve">Age </w:t>
            </w:r>
            <w:r w:rsidR="00461687" w:rsidRPr="004936CB">
              <w:rPr>
                <w:rFonts w:ascii="Times New Roman" w:hAnsi="Times New Roman" w:cs="Times New Roman"/>
              </w:rPr>
              <w:t>(21-40Yrs)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AFDD66" w14:textId="4C9BE4E8" w:rsidR="00461687" w:rsidRPr="004936CB" w:rsidRDefault="00461687" w:rsidP="005B4D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1.94E-05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EE1E81" w14:textId="5AE94FA9" w:rsidR="00461687" w:rsidRPr="004936CB" w:rsidRDefault="00461687" w:rsidP="004616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42CD5DE2" w14:textId="3415D01E" w:rsidR="00461687" w:rsidRPr="004936CB" w:rsidRDefault="00445096" w:rsidP="004616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 xml:space="preserve">Age </w:t>
            </w:r>
            <w:r w:rsidR="00461687" w:rsidRPr="004936CB">
              <w:rPr>
                <w:rFonts w:ascii="Times New Roman" w:hAnsi="Times New Roman" w:cs="Times New Roman"/>
              </w:rPr>
              <w:t>(41-60Yrs)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977A0C" w14:textId="43C68462" w:rsidR="00461687" w:rsidRPr="004936CB" w:rsidRDefault="00461687" w:rsidP="005B4D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&lt;1E-12</w:t>
            </w:r>
          </w:p>
        </w:tc>
      </w:tr>
      <w:tr w:rsidR="004936CB" w:rsidRPr="004936CB" w14:paraId="3845A792" w14:textId="77777777" w:rsidTr="00A8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  <w:tcBorders>
              <w:left w:val="nil"/>
              <w:right w:val="nil"/>
            </w:tcBorders>
          </w:tcPr>
          <w:p w14:paraId="4E7D10C2" w14:textId="77777777" w:rsidR="00461687" w:rsidRPr="004936CB" w:rsidRDefault="00461687" w:rsidP="005B4D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4DB6C0" w14:textId="6C0DAADC" w:rsidR="00461687" w:rsidRPr="004936CB" w:rsidRDefault="00461687" w:rsidP="004616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2EF8B62C" w14:textId="1155696D" w:rsidR="00461687" w:rsidRPr="004936CB" w:rsidRDefault="00445096" w:rsidP="004616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 xml:space="preserve">Age </w:t>
            </w:r>
            <w:r w:rsidR="00461687" w:rsidRPr="004936CB">
              <w:rPr>
                <w:rFonts w:ascii="Times New Roman" w:hAnsi="Times New Roman" w:cs="Times New Roman"/>
              </w:rPr>
              <w:t>(61-80Yrs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16718BB5" w14:textId="7781DBF9" w:rsidR="00461687" w:rsidRPr="004936CB" w:rsidRDefault="00461687" w:rsidP="005B4D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&lt;1E-1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374663CA" w14:textId="2FECE3C9" w:rsidR="00461687" w:rsidRPr="004936CB" w:rsidRDefault="00461687" w:rsidP="004616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1D094A71" w14:textId="3A79D447" w:rsidR="00461687" w:rsidRPr="004936CB" w:rsidRDefault="00445096" w:rsidP="004616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 xml:space="preserve">Age </w:t>
            </w:r>
            <w:r w:rsidR="00461687" w:rsidRPr="004936CB">
              <w:rPr>
                <w:rFonts w:ascii="Times New Roman" w:hAnsi="Times New Roman" w:cs="Times New Roman"/>
              </w:rPr>
              <w:t>(81-100Yrs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879808F" w14:textId="15A2BEC5" w:rsidR="00461687" w:rsidRPr="004936CB" w:rsidRDefault="00461687" w:rsidP="005B4D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2.27E-05</w:t>
            </w:r>
          </w:p>
        </w:tc>
      </w:tr>
      <w:tr w:rsidR="004936CB" w:rsidRPr="004936CB" w14:paraId="1C06B6ED" w14:textId="77777777" w:rsidTr="00A84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76CC961C" w14:textId="646A3F25" w:rsidR="00461687" w:rsidRPr="004936CB" w:rsidRDefault="00461687" w:rsidP="005B4D8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odal Metastasis Statu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8DEF3F" w14:textId="77777777" w:rsidR="00445096" w:rsidRPr="004936CB" w:rsidRDefault="00461687" w:rsidP="005B4D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21A7AB6E" w14:textId="6ED17BF9" w:rsidR="00461687" w:rsidRPr="004936CB" w:rsidRDefault="00461687" w:rsidP="005B4D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686D28" w14:textId="24E52CF1" w:rsidR="00461687" w:rsidRPr="004936CB" w:rsidRDefault="00461687" w:rsidP="005B4D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&lt;1E-12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EC7796" w14:textId="77777777" w:rsidR="00445096" w:rsidRPr="004936CB" w:rsidRDefault="00445096" w:rsidP="005B4D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19307B57" w14:textId="61204463" w:rsidR="00461687" w:rsidRPr="004936CB" w:rsidRDefault="00445096" w:rsidP="005B4D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F869FB" w14:textId="404F05A2" w:rsidR="00461687" w:rsidRPr="004936CB" w:rsidRDefault="00445096" w:rsidP="005B4D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1.62E-12</w:t>
            </w:r>
          </w:p>
        </w:tc>
      </w:tr>
      <w:tr w:rsidR="004936CB" w:rsidRPr="004936CB" w14:paraId="48F2989B" w14:textId="77777777" w:rsidTr="00A8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  <w:tcBorders>
              <w:left w:val="nil"/>
              <w:right w:val="nil"/>
            </w:tcBorders>
          </w:tcPr>
          <w:p w14:paraId="64126896" w14:textId="77777777" w:rsidR="00445096" w:rsidRPr="004936CB" w:rsidRDefault="00445096" w:rsidP="004450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6D32C1" w14:textId="77777777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31433CED" w14:textId="63B4855D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7B85224A" w14:textId="798B1847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3.11E-1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4117C54B" w14:textId="77777777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3D817B0D" w14:textId="3B40D428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B5A7977" w14:textId="78CCE4CB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1.32E-02</w:t>
            </w:r>
          </w:p>
        </w:tc>
      </w:tr>
      <w:tr w:rsidR="004936CB" w:rsidRPr="004936CB" w14:paraId="60028CDF" w14:textId="77777777" w:rsidTr="00A84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7734C39" w14:textId="55023F17" w:rsidR="00445096" w:rsidRPr="004936CB" w:rsidRDefault="00445096" w:rsidP="004450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Individual Cancer Stag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6C5024" w14:textId="77777777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4D402782" w14:textId="47F8A204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Stage1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388948" w14:textId="3CD45565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2.37 E-07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988DF4" w14:textId="77777777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60F76DF0" w14:textId="72D23DC4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Stage2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4187C7" w14:textId="0FAFD8B0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1.62 E-12</w:t>
            </w:r>
          </w:p>
        </w:tc>
      </w:tr>
      <w:tr w:rsidR="004936CB" w:rsidRPr="004936CB" w14:paraId="5D7C449E" w14:textId="77777777" w:rsidTr="00A8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  <w:tcBorders>
              <w:left w:val="nil"/>
              <w:right w:val="nil"/>
            </w:tcBorders>
          </w:tcPr>
          <w:p w14:paraId="3FAD70A2" w14:textId="77777777" w:rsidR="00445096" w:rsidRPr="004936CB" w:rsidRDefault="00445096" w:rsidP="004450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56539C" w14:textId="77777777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7BC6DE66" w14:textId="5E4B4301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Stage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174EF04F" w14:textId="640D6176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1.13E-0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00283268" w14:textId="77777777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4A65C6EA" w14:textId="59FAA8BD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Stage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D8CCC09" w14:textId="613EE893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6.79E-04</w:t>
            </w:r>
          </w:p>
        </w:tc>
      </w:tr>
      <w:tr w:rsidR="004936CB" w:rsidRPr="004936CB" w14:paraId="7F910820" w14:textId="77777777" w:rsidTr="00A84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7508ED54" w14:textId="47A6B38D" w:rsidR="00445096" w:rsidRPr="004936CB" w:rsidRDefault="00445096" w:rsidP="004450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Major Subclasses (with TNBC types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F4B070" w14:textId="77777777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7285B15D" w14:textId="212267CC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Luminal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F234C0" w14:textId="1CC7CBDF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1.62E-12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D7040A" w14:textId="77777777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1FDE55E3" w14:textId="29218AD0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 xml:space="preserve">HER2Pos 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91986B" w14:textId="1C70B337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2.44E-05</w:t>
            </w:r>
          </w:p>
        </w:tc>
      </w:tr>
      <w:tr w:rsidR="004936CB" w:rsidRPr="004936CB" w14:paraId="5D957BFB" w14:textId="77777777" w:rsidTr="00A8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  <w:tcBorders>
              <w:left w:val="nil"/>
              <w:right w:val="nil"/>
            </w:tcBorders>
          </w:tcPr>
          <w:p w14:paraId="596BB9AC" w14:textId="77777777" w:rsidR="00445096" w:rsidRPr="004936CB" w:rsidRDefault="00445096" w:rsidP="004450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DF4B5B" w14:textId="77777777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14BEE955" w14:textId="01C2A923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TNBC-BL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7B0A204A" w14:textId="7C4457D4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7.17E-0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56A8EBA0" w14:textId="77777777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4E85C2D9" w14:textId="485A98E9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TNBC-BL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C90E45B" w14:textId="1F2BED9E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2.62E-03</w:t>
            </w:r>
          </w:p>
        </w:tc>
      </w:tr>
      <w:tr w:rsidR="004936CB" w:rsidRPr="004936CB" w14:paraId="6BDEA7DE" w14:textId="77777777" w:rsidTr="00A84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  <w:tcBorders>
              <w:left w:val="nil"/>
              <w:right w:val="nil"/>
            </w:tcBorders>
          </w:tcPr>
          <w:p w14:paraId="1E05FB69" w14:textId="77777777" w:rsidR="00445096" w:rsidRPr="004936CB" w:rsidRDefault="00445096" w:rsidP="004450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8B44D7" w14:textId="77777777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668AA80F" w14:textId="29642FD2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TNBC-IM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705E3B23" w14:textId="45EE5DEE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9.26E-0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780309E8" w14:textId="77777777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6A0F98EF" w14:textId="10DC8C67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TNBC-LA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36B0654" w14:textId="4A1D2303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1.01E-02</w:t>
            </w:r>
          </w:p>
        </w:tc>
      </w:tr>
      <w:tr w:rsidR="004936CB" w:rsidRPr="004936CB" w14:paraId="3ED9AC83" w14:textId="77777777" w:rsidTr="00A8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  <w:tcBorders>
              <w:left w:val="nil"/>
              <w:right w:val="nil"/>
            </w:tcBorders>
          </w:tcPr>
          <w:p w14:paraId="38381D71" w14:textId="77777777" w:rsidR="00445096" w:rsidRPr="004936CB" w:rsidRDefault="00445096" w:rsidP="004450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A78DAD" w14:textId="77777777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5BCE497F" w14:textId="279FF5DB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TNBC-MS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13E677FD" w14:textId="7F8A92FE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2.18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53169FC9" w14:textId="77777777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0B95D924" w14:textId="3CF30BC0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TNBC-M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EB7DE59" w14:textId="4853D698" w:rsidR="00445096" w:rsidRPr="004936CB" w:rsidRDefault="00445096" w:rsidP="00445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5.88E-05</w:t>
            </w:r>
          </w:p>
        </w:tc>
      </w:tr>
      <w:tr w:rsidR="004936CB" w:rsidRPr="004936CB" w14:paraId="2F693AF5" w14:textId="77777777" w:rsidTr="00A84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E31B002" w14:textId="77777777" w:rsidR="00445096" w:rsidRPr="004936CB" w:rsidRDefault="00445096" w:rsidP="004450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BC2AAE" w14:textId="77777777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Normal-vs-</w:t>
            </w:r>
          </w:p>
          <w:p w14:paraId="433A1B36" w14:textId="25FCD676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TNBC-UN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32C255" w14:textId="3E567DFB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6CB">
              <w:rPr>
                <w:rFonts w:ascii="Times New Roman" w:hAnsi="Times New Roman" w:cs="Times New Roman"/>
              </w:rPr>
              <w:t>3.48E-06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55F6F1" w14:textId="77777777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EF6101" w14:textId="77777777" w:rsidR="00445096" w:rsidRPr="004936CB" w:rsidRDefault="00445096" w:rsidP="00445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1522ABE" w14:textId="5D8C187B" w:rsidR="005D3D0A" w:rsidRPr="004936CB" w:rsidRDefault="005D3D0A" w:rsidP="005D3D0A">
      <w:pPr>
        <w:tabs>
          <w:tab w:val="left" w:pos="940"/>
        </w:tabs>
      </w:pPr>
    </w:p>
    <w:sectPr w:rsidR="005D3D0A" w:rsidRPr="004936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E5E01" w14:textId="77777777" w:rsidR="00C332A6" w:rsidRDefault="00C332A6" w:rsidP="005D3D0A">
      <w:r>
        <w:separator/>
      </w:r>
    </w:p>
  </w:endnote>
  <w:endnote w:type="continuationSeparator" w:id="0">
    <w:p w14:paraId="7B3A1AC8" w14:textId="77777777" w:rsidR="00C332A6" w:rsidRDefault="00C332A6" w:rsidP="005D3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68BA7" w14:textId="77777777" w:rsidR="00C332A6" w:rsidRDefault="00C332A6" w:rsidP="005D3D0A">
      <w:r>
        <w:separator/>
      </w:r>
    </w:p>
  </w:footnote>
  <w:footnote w:type="continuationSeparator" w:id="0">
    <w:p w14:paraId="10905589" w14:textId="77777777" w:rsidR="00C332A6" w:rsidRDefault="00C332A6" w:rsidP="005D3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B5A36"/>
    <w:rsid w:val="00312753"/>
    <w:rsid w:val="003274DB"/>
    <w:rsid w:val="00413926"/>
    <w:rsid w:val="00445096"/>
    <w:rsid w:val="00461687"/>
    <w:rsid w:val="004936CB"/>
    <w:rsid w:val="004A0EEA"/>
    <w:rsid w:val="005532AE"/>
    <w:rsid w:val="005B4D84"/>
    <w:rsid w:val="005D3D0A"/>
    <w:rsid w:val="00602775"/>
    <w:rsid w:val="009B5A36"/>
    <w:rsid w:val="00A84CE3"/>
    <w:rsid w:val="00C3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2ED07"/>
  <w15:chartTrackingRefBased/>
  <w15:docId w15:val="{EED179A9-CB1E-4F69-A567-940A8D9E8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D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3D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3D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3D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3D0A"/>
    <w:rPr>
      <w:sz w:val="18"/>
      <w:szCs w:val="18"/>
    </w:rPr>
  </w:style>
  <w:style w:type="table" w:customStyle="1" w:styleId="21">
    <w:name w:val="无格式表格 21"/>
    <w:basedOn w:val="a1"/>
    <w:uiPriority w:val="42"/>
    <w:rsid w:val="005D3D0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yang</dc:creator>
  <cp:keywords/>
  <dc:description/>
  <cp:lastModifiedBy>luyang</cp:lastModifiedBy>
  <cp:revision>5</cp:revision>
  <dcterms:created xsi:type="dcterms:W3CDTF">2022-02-08T07:29:00Z</dcterms:created>
  <dcterms:modified xsi:type="dcterms:W3CDTF">2022-05-02T11:19:00Z</dcterms:modified>
</cp:coreProperties>
</file>